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ED7C6" w14:textId="05075A1D" w:rsidR="00A86B71" w:rsidRDefault="00CD01A9" w:rsidP="00A86B71">
      <w:pPr>
        <w:pStyle w:val="Heading3"/>
      </w:pPr>
      <w:r>
        <w:t xml:space="preserve">Supporting Information - </w:t>
      </w:r>
      <w:r w:rsidR="00A86B71">
        <w:t xml:space="preserve">Figure </w:t>
      </w:r>
      <w:r w:rsidR="00E239FE">
        <w:t>S</w:t>
      </w:r>
      <w:r w:rsidR="00D01BAB">
        <w:t>1</w:t>
      </w:r>
      <w:bookmarkStart w:id="0" w:name="_GoBack"/>
      <w:bookmarkEnd w:id="0"/>
      <w:r w:rsidR="00AA30C1">
        <w:t xml:space="preserve">. </w:t>
      </w:r>
      <w:r w:rsidR="00A86B71">
        <w:t>Overview of amplification sites for target sequences</w:t>
      </w:r>
    </w:p>
    <w:p w14:paraId="796AC2C6" w14:textId="6927BD5B" w:rsidR="00347785" w:rsidRPr="00F17132" w:rsidRDefault="00A86B71" w:rsidP="00A86B71">
      <w:r>
        <w:t xml:space="preserve">A schematic overview of the transcript sequences for the genes investigated. Primer binding sites are illustrated at the ends of amplification regions for </w:t>
      </w:r>
      <w:proofErr w:type="spellStart"/>
      <w:r>
        <w:t>riboprobe</w:t>
      </w:r>
      <w:proofErr w:type="spellEnd"/>
      <w:r>
        <w:t xml:space="preserve"> generation.</w:t>
      </w:r>
      <w:r w:rsidR="002D54D8">
        <w:t xml:space="preserve"> *Only a partial sequence was available for </w:t>
      </w:r>
      <w:r w:rsidR="002D54D8" w:rsidRPr="002D54D8">
        <w:rPr>
          <w:i/>
        </w:rPr>
        <w:t>engrailed</w:t>
      </w:r>
      <w:r w:rsidR="002D54D8">
        <w:rPr>
          <w:i/>
        </w:rPr>
        <w:t>.</w:t>
      </w:r>
      <w:r w:rsidR="00F17132">
        <w:t xml:space="preserve"> See Table S1 for primer sequences.</w:t>
      </w:r>
    </w:p>
    <w:p w14:paraId="0FBF0BE9" w14:textId="314121C2" w:rsidR="00AA30C1" w:rsidRPr="00347785" w:rsidRDefault="003A4186" w:rsidP="00AA30C1">
      <w:r>
        <w:rPr>
          <w:noProof/>
          <w:lang w:val="en-US"/>
        </w:rPr>
        <w:drawing>
          <wp:inline distT="0" distB="0" distL="0" distR="0" wp14:anchorId="2AB8E1C0" wp14:editId="11B9472A">
            <wp:extent cx="5486400" cy="54193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nding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1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30C1" w:rsidRPr="00347785" w:rsidSect="00AA30C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BAE076" w15:done="0"/>
  <w15:commentEx w15:paraId="03DDC4A2" w15:done="0"/>
  <w15:commentEx w15:paraId="7CD4193D" w15:done="0"/>
  <w15:commentEx w15:paraId="6B258C3C" w15:done="0"/>
  <w15:commentEx w15:paraId="2E91F8DF" w15:done="0"/>
  <w15:commentEx w15:paraId="27B77DC9" w15:done="0"/>
  <w15:commentEx w15:paraId="34802642" w15:done="0"/>
  <w15:commentEx w15:paraId="67FA73FE" w15:done="0"/>
  <w15:commentEx w15:paraId="6D356844" w15:done="0"/>
  <w15:commentEx w15:paraId="36AFAC2A" w15:done="0"/>
  <w15:commentEx w15:paraId="4E74922E" w15:done="0"/>
  <w15:commentEx w15:paraId="1DA5B781" w15:done="0"/>
  <w15:commentEx w15:paraId="273E39AD" w15:done="0"/>
  <w15:commentEx w15:paraId="48684470" w15:done="0"/>
  <w15:commentEx w15:paraId="69881913" w15:done="0"/>
  <w15:commentEx w15:paraId="1A28D7ED" w15:done="0"/>
  <w15:commentEx w15:paraId="1154D841" w15:done="0"/>
  <w15:commentEx w15:paraId="5EBCDE27" w15:done="0"/>
  <w15:commentEx w15:paraId="3C79408F" w15:done="0"/>
  <w15:commentEx w15:paraId="265A2CFF" w15:done="0"/>
  <w15:commentEx w15:paraId="1D1C209C" w15:done="0"/>
  <w15:commentEx w15:paraId="31B63D7F" w15:done="0"/>
  <w15:commentEx w15:paraId="7A0FE8AD" w15:done="0"/>
  <w15:commentEx w15:paraId="5DF93D2C" w15:done="0"/>
  <w15:commentEx w15:paraId="1E14CC50" w15:done="0"/>
  <w15:commentEx w15:paraId="75305879" w15:done="0"/>
  <w15:commentEx w15:paraId="4278D4F8" w15:done="0"/>
  <w15:commentEx w15:paraId="0729E52C" w15:done="0"/>
  <w15:commentEx w15:paraId="0C01A1B0" w15:done="0"/>
  <w15:commentEx w15:paraId="490B9C57" w15:done="0"/>
  <w15:commentEx w15:paraId="581904CE" w15:done="0"/>
  <w15:commentEx w15:paraId="3A8847C1" w15:done="0"/>
  <w15:commentEx w15:paraId="2C800FFB" w15:done="0"/>
  <w15:commentEx w15:paraId="09312B44" w15:done="0"/>
  <w15:commentEx w15:paraId="19EB5220" w15:done="0"/>
  <w15:commentEx w15:paraId="71EC461A" w15:done="0"/>
  <w15:commentEx w15:paraId="73769D44" w15:done="0"/>
  <w15:commentEx w15:paraId="645B2DBD" w15:done="0"/>
  <w15:commentEx w15:paraId="51961DA5" w15:done="0"/>
  <w15:commentEx w15:paraId="74A6810F" w15:done="0"/>
  <w15:commentEx w15:paraId="2A5AA82F" w15:done="0"/>
  <w15:commentEx w15:paraId="1BE294BE" w15:done="0"/>
  <w15:commentEx w15:paraId="03643B42" w15:done="0"/>
  <w15:commentEx w15:paraId="5C8C5FF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37B60"/>
    <w:multiLevelType w:val="hybridMultilevel"/>
    <w:tmpl w:val="FDE847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E04887"/>
    <w:multiLevelType w:val="multilevel"/>
    <w:tmpl w:val="FC8C38A0"/>
    <w:lvl w:ilvl="0">
      <w:start w:val="1"/>
      <w:numFmt w:val="upperRoman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426" w:firstLine="0"/>
      </w:pPr>
      <w:rPr>
        <w:rFonts w:hint="default"/>
      </w:rPr>
    </w:lvl>
    <w:lvl w:ilvl="2">
      <w:start w:val="1"/>
      <w:numFmt w:val="lowerLetter"/>
      <w:suff w:val="nothing"/>
      <w:lvlText w:val="%1.%2.%3."/>
      <w:lvlJc w:val="left"/>
      <w:pPr>
        <w:ind w:left="2268" w:firstLine="0"/>
      </w:pPr>
      <w:rPr>
        <w:rFonts w:hint="default"/>
        <w:i w:val="0"/>
        <w:iCs w:val="0"/>
      </w:rPr>
    </w:lvl>
    <w:lvl w:ilvl="3">
      <w:start w:val="1"/>
      <w:numFmt w:val="decimal"/>
      <w:suff w:val="nothing"/>
      <w:lvlText w:val="Appendix %4.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bbs, Melanie">
    <w15:presenceInfo w15:providerId="AD" w15:userId="S-1-5-21-806336098-328524925-2139088911-9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C1"/>
    <w:rsid w:val="00003EBD"/>
    <w:rsid w:val="00004CC3"/>
    <w:rsid w:val="00025A7A"/>
    <w:rsid w:val="00026DF1"/>
    <w:rsid w:val="0005374D"/>
    <w:rsid w:val="000579DB"/>
    <w:rsid w:val="00064995"/>
    <w:rsid w:val="000657D3"/>
    <w:rsid w:val="00071526"/>
    <w:rsid w:val="00076C61"/>
    <w:rsid w:val="00077867"/>
    <w:rsid w:val="0008381A"/>
    <w:rsid w:val="00085EAA"/>
    <w:rsid w:val="0009360D"/>
    <w:rsid w:val="00097CB9"/>
    <w:rsid w:val="000A0AD6"/>
    <w:rsid w:val="000A1063"/>
    <w:rsid w:val="000B4180"/>
    <w:rsid w:val="000B7617"/>
    <w:rsid w:val="000C4F13"/>
    <w:rsid w:val="000C5C7F"/>
    <w:rsid w:val="000D53E3"/>
    <w:rsid w:val="000F0D62"/>
    <w:rsid w:val="00102631"/>
    <w:rsid w:val="00105FAA"/>
    <w:rsid w:val="00130E44"/>
    <w:rsid w:val="00135AC0"/>
    <w:rsid w:val="001406FA"/>
    <w:rsid w:val="00153E40"/>
    <w:rsid w:val="00157B53"/>
    <w:rsid w:val="00160762"/>
    <w:rsid w:val="00162CD7"/>
    <w:rsid w:val="0016594B"/>
    <w:rsid w:val="00170B9B"/>
    <w:rsid w:val="00175ADD"/>
    <w:rsid w:val="0017714B"/>
    <w:rsid w:val="00182272"/>
    <w:rsid w:val="00186CF4"/>
    <w:rsid w:val="001A2655"/>
    <w:rsid w:val="001A7036"/>
    <w:rsid w:val="001B208B"/>
    <w:rsid w:val="001B30A3"/>
    <w:rsid w:val="001C5D08"/>
    <w:rsid w:val="001D16F1"/>
    <w:rsid w:val="001D2E29"/>
    <w:rsid w:val="001D3791"/>
    <w:rsid w:val="001F1EF5"/>
    <w:rsid w:val="002007B3"/>
    <w:rsid w:val="00212279"/>
    <w:rsid w:val="0021668B"/>
    <w:rsid w:val="00220471"/>
    <w:rsid w:val="00230FF0"/>
    <w:rsid w:val="00232DBB"/>
    <w:rsid w:val="002341EF"/>
    <w:rsid w:val="002376DD"/>
    <w:rsid w:val="00244C8B"/>
    <w:rsid w:val="002467C6"/>
    <w:rsid w:val="002520DE"/>
    <w:rsid w:val="00256A81"/>
    <w:rsid w:val="00261AE3"/>
    <w:rsid w:val="00262A3A"/>
    <w:rsid w:val="002671D2"/>
    <w:rsid w:val="0027526C"/>
    <w:rsid w:val="002761D3"/>
    <w:rsid w:val="00276A7C"/>
    <w:rsid w:val="00277303"/>
    <w:rsid w:val="0028246C"/>
    <w:rsid w:val="00285089"/>
    <w:rsid w:val="002932F7"/>
    <w:rsid w:val="002B270C"/>
    <w:rsid w:val="002C3DF7"/>
    <w:rsid w:val="002C59B7"/>
    <w:rsid w:val="002D3823"/>
    <w:rsid w:val="002D54D8"/>
    <w:rsid w:val="002E3579"/>
    <w:rsid w:val="002F3E80"/>
    <w:rsid w:val="002F58B6"/>
    <w:rsid w:val="002F7C3C"/>
    <w:rsid w:val="003136E4"/>
    <w:rsid w:val="00321C9A"/>
    <w:rsid w:val="00326788"/>
    <w:rsid w:val="00340800"/>
    <w:rsid w:val="00342537"/>
    <w:rsid w:val="00347785"/>
    <w:rsid w:val="00350251"/>
    <w:rsid w:val="00356FF5"/>
    <w:rsid w:val="00357738"/>
    <w:rsid w:val="003617BB"/>
    <w:rsid w:val="0036482A"/>
    <w:rsid w:val="00370AC5"/>
    <w:rsid w:val="00384D6F"/>
    <w:rsid w:val="0038560C"/>
    <w:rsid w:val="00387248"/>
    <w:rsid w:val="00387A9E"/>
    <w:rsid w:val="003A4186"/>
    <w:rsid w:val="003B4F3B"/>
    <w:rsid w:val="003C4520"/>
    <w:rsid w:val="003C67EA"/>
    <w:rsid w:val="003D0516"/>
    <w:rsid w:val="003D280A"/>
    <w:rsid w:val="003D31F1"/>
    <w:rsid w:val="003D532C"/>
    <w:rsid w:val="003F75A7"/>
    <w:rsid w:val="00400FF0"/>
    <w:rsid w:val="004031B4"/>
    <w:rsid w:val="004040D3"/>
    <w:rsid w:val="0041507F"/>
    <w:rsid w:val="00416ACE"/>
    <w:rsid w:val="0042597E"/>
    <w:rsid w:val="00437DAB"/>
    <w:rsid w:val="00440064"/>
    <w:rsid w:val="00440344"/>
    <w:rsid w:val="00442848"/>
    <w:rsid w:val="00444CD7"/>
    <w:rsid w:val="004520FD"/>
    <w:rsid w:val="004624B0"/>
    <w:rsid w:val="0046360D"/>
    <w:rsid w:val="0047201A"/>
    <w:rsid w:val="0047568F"/>
    <w:rsid w:val="00497331"/>
    <w:rsid w:val="004B1B9D"/>
    <w:rsid w:val="004B7311"/>
    <w:rsid w:val="004C1A49"/>
    <w:rsid w:val="004C252A"/>
    <w:rsid w:val="004C7AE2"/>
    <w:rsid w:val="004E1D5F"/>
    <w:rsid w:val="004E460D"/>
    <w:rsid w:val="004E7C89"/>
    <w:rsid w:val="004F04F2"/>
    <w:rsid w:val="004F4246"/>
    <w:rsid w:val="004F5B60"/>
    <w:rsid w:val="00502EE4"/>
    <w:rsid w:val="0051112E"/>
    <w:rsid w:val="00511F3F"/>
    <w:rsid w:val="005167B4"/>
    <w:rsid w:val="00536731"/>
    <w:rsid w:val="00537BDF"/>
    <w:rsid w:val="005521EC"/>
    <w:rsid w:val="00574D17"/>
    <w:rsid w:val="00577201"/>
    <w:rsid w:val="00590C13"/>
    <w:rsid w:val="0059665D"/>
    <w:rsid w:val="005A5B88"/>
    <w:rsid w:val="005B6968"/>
    <w:rsid w:val="005C41DA"/>
    <w:rsid w:val="005D6ABE"/>
    <w:rsid w:val="005E162A"/>
    <w:rsid w:val="005E1C72"/>
    <w:rsid w:val="005E4CED"/>
    <w:rsid w:val="005E5048"/>
    <w:rsid w:val="00625311"/>
    <w:rsid w:val="00631664"/>
    <w:rsid w:val="00641866"/>
    <w:rsid w:val="00642A1C"/>
    <w:rsid w:val="00650BF9"/>
    <w:rsid w:val="006562D6"/>
    <w:rsid w:val="0066574C"/>
    <w:rsid w:val="00671A91"/>
    <w:rsid w:val="00691B6F"/>
    <w:rsid w:val="00697197"/>
    <w:rsid w:val="006A03A3"/>
    <w:rsid w:val="006B7096"/>
    <w:rsid w:val="006E090F"/>
    <w:rsid w:val="006F0115"/>
    <w:rsid w:val="006F17D4"/>
    <w:rsid w:val="006F252E"/>
    <w:rsid w:val="00702D4A"/>
    <w:rsid w:val="00706EA9"/>
    <w:rsid w:val="007231A8"/>
    <w:rsid w:val="00727F73"/>
    <w:rsid w:val="007345B7"/>
    <w:rsid w:val="0073598B"/>
    <w:rsid w:val="00765E97"/>
    <w:rsid w:val="00767431"/>
    <w:rsid w:val="0077542C"/>
    <w:rsid w:val="00786314"/>
    <w:rsid w:val="00791222"/>
    <w:rsid w:val="00796F91"/>
    <w:rsid w:val="007B4EEB"/>
    <w:rsid w:val="007D208D"/>
    <w:rsid w:val="007E72FA"/>
    <w:rsid w:val="007F141B"/>
    <w:rsid w:val="00817BAA"/>
    <w:rsid w:val="008328FA"/>
    <w:rsid w:val="0084228F"/>
    <w:rsid w:val="008437C3"/>
    <w:rsid w:val="00866A85"/>
    <w:rsid w:val="00872674"/>
    <w:rsid w:val="00877E37"/>
    <w:rsid w:val="0088113A"/>
    <w:rsid w:val="00883438"/>
    <w:rsid w:val="00892EA3"/>
    <w:rsid w:val="00894433"/>
    <w:rsid w:val="00894CEC"/>
    <w:rsid w:val="0089706B"/>
    <w:rsid w:val="008C16E0"/>
    <w:rsid w:val="008C1C42"/>
    <w:rsid w:val="008C2091"/>
    <w:rsid w:val="008D5339"/>
    <w:rsid w:val="008E58AF"/>
    <w:rsid w:val="008F6115"/>
    <w:rsid w:val="008F7B2A"/>
    <w:rsid w:val="00900D5F"/>
    <w:rsid w:val="00916D79"/>
    <w:rsid w:val="00917B0D"/>
    <w:rsid w:val="00920A1D"/>
    <w:rsid w:val="00921931"/>
    <w:rsid w:val="009376F8"/>
    <w:rsid w:val="00942B5F"/>
    <w:rsid w:val="00947CDD"/>
    <w:rsid w:val="009553B3"/>
    <w:rsid w:val="0095684F"/>
    <w:rsid w:val="00961374"/>
    <w:rsid w:val="00965E12"/>
    <w:rsid w:val="009677F7"/>
    <w:rsid w:val="00987F3B"/>
    <w:rsid w:val="00997214"/>
    <w:rsid w:val="009A5ACE"/>
    <w:rsid w:val="009A6C87"/>
    <w:rsid w:val="009B68FE"/>
    <w:rsid w:val="009C1BCD"/>
    <w:rsid w:val="009E2AF9"/>
    <w:rsid w:val="009E3743"/>
    <w:rsid w:val="009E6D9F"/>
    <w:rsid w:val="00A03289"/>
    <w:rsid w:val="00A30FCF"/>
    <w:rsid w:val="00A3740F"/>
    <w:rsid w:val="00A409F2"/>
    <w:rsid w:val="00A434F1"/>
    <w:rsid w:val="00A62290"/>
    <w:rsid w:val="00A83526"/>
    <w:rsid w:val="00A86B71"/>
    <w:rsid w:val="00A875F9"/>
    <w:rsid w:val="00A87A6A"/>
    <w:rsid w:val="00AA30C1"/>
    <w:rsid w:val="00AB12CE"/>
    <w:rsid w:val="00AB6BC4"/>
    <w:rsid w:val="00AC4ADE"/>
    <w:rsid w:val="00AD6F7E"/>
    <w:rsid w:val="00AF3C1E"/>
    <w:rsid w:val="00B01518"/>
    <w:rsid w:val="00B0233A"/>
    <w:rsid w:val="00B04A27"/>
    <w:rsid w:val="00B16AA7"/>
    <w:rsid w:val="00B17AB8"/>
    <w:rsid w:val="00B227A8"/>
    <w:rsid w:val="00B23CBA"/>
    <w:rsid w:val="00B26BD3"/>
    <w:rsid w:val="00B37FB4"/>
    <w:rsid w:val="00B4651D"/>
    <w:rsid w:val="00B50E8B"/>
    <w:rsid w:val="00B60141"/>
    <w:rsid w:val="00B74F99"/>
    <w:rsid w:val="00B94AEC"/>
    <w:rsid w:val="00BA431F"/>
    <w:rsid w:val="00BA7D0F"/>
    <w:rsid w:val="00BB4078"/>
    <w:rsid w:val="00BB63C3"/>
    <w:rsid w:val="00BC4237"/>
    <w:rsid w:val="00BC4517"/>
    <w:rsid w:val="00BC5B2F"/>
    <w:rsid w:val="00BD1A16"/>
    <w:rsid w:val="00BE3A89"/>
    <w:rsid w:val="00BE4922"/>
    <w:rsid w:val="00BF14EE"/>
    <w:rsid w:val="00BF157C"/>
    <w:rsid w:val="00BF40CE"/>
    <w:rsid w:val="00C01CB4"/>
    <w:rsid w:val="00C06909"/>
    <w:rsid w:val="00C072D5"/>
    <w:rsid w:val="00C10EF8"/>
    <w:rsid w:val="00C15208"/>
    <w:rsid w:val="00C170D4"/>
    <w:rsid w:val="00C25169"/>
    <w:rsid w:val="00C544EA"/>
    <w:rsid w:val="00C55373"/>
    <w:rsid w:val="00C56AAD"/>
    <w:rsid w:val="00C625AC"/>
    <w:rsid w:val="00C71E5A"/>
    <w:rsid w:val="00C84954"/>
    <w:rsid w:val="00C94629"/>
    <w:rsid w:val="00CA7B97"/>
    <w:rsid w:val="00CB06B5"/>
    <w:rsid w:val="00CC4880"/>
    <w:rsid w:val="00CD01A9"/>
    <w:rsid w:val="00CD1C2B"/>
    <w:rsid w:val="00CD518E"/>
    <w:rsid w:val="00CD577A"/>
    <w:rsid w:val="00CE4E2E"/>
    <w:rsid w:val="00CE5A07"/>
    <w:rsid w:val="00CF5306"/>
    <w:rsid w:val="00CF7099"/>
    <w:rsid w:val="00D01BAB"/>
    <w:rsid w:val="00D0282D"/>
    <w:rsid w:val="00D06009"/>
    <w:rsid w:val="00D11348"/>
    <w:rsid w:val="00D13ACD"/>
    <w:rsid w:val="00D2510A"/>
    <w:rsid w:val="00D251D8"/>
    <w:rsid w:val="00D25A65"/>
    <w:rsid w:val="00D649F4"/>
    <w:rsid w:val="00D64F6E"/>
    <w:rsid w:val="00D70F73"/>
    <w:rsid w:val="00D745B2"/>
    <w:rsid w:val="00D85B88"/>
    <w:rsid w:val="00DD65B7"/>
    <w:rsid w:val="00DE5365"/>
    <w:rsid w:val="00DF020C"/>
    <w:rsid w:val="00DF4970"/>
    <w:rsid w:val="00DF4C12"/>
    <w:rsid w:val="00DF522F"/>
    <w:rsid w:val="00E02B39"/>
    <w:rsid w:val="00E12B20"/>
    <w:rsid w:val="00E14159"/>
    <w:rsid w:val="00E167D1"/>
    <w:rsid w:val="00E222F5"/>
    <w:rsid w:val="00E239FE"/>
    <w:rsid w:val="00E319C7"/>
    <w:rsid w:val="00E44C1A"/>
    <w:rsid w:val="00E4513C"/>
    <w:rsid w:val="00E55ED5"/>
    <w:rsid w:val="00E71601"/>
    <w:rsid w:val="00E746AD"/>
    <w:rsid w:val="00E7493E"/>
    <w:rsid w:val="00E7672B"/>
    <w:rsid w:val="00E83C81"/>
    <w:rsid w:val="00E95D2E"/>
    <w:rsid w:val="00EA296F"/>
    <w:rsid w:val="00EA4917"/>
    <w:rsid w:val="00EB3AEB"/>
    <w:rsid w:val="00ED074D"/>
    <w:rsid w:val="00ED5074"/>
    <w:rsid w:val="00EE12D4"/>
    <w:rsid w:val="00EE6970"/>
    <w:rsid w:val="00EF0EE8"/>
    <w:rsid w:val="00F04523"/>
    <w:rsid w:val="00F07526"/>
    <w:rsid w:val="00F10C64"/>
    <w:rsid w:val="00F17132"/>
    <w:rsid w:val="00F20CFA"/>
    <w:rsid w:val="00F23770"/>
    <w:rsid w:val="00F2654B"/>
    <w:rsid w:val="00F27283"/>
    <w:rsid w:val="00F354E1"/>
    <w:rsid w:val="00F40284"/>
    <w:rsid w:val="00F43FDE"/>
    <w:rsid w:val="00F445B1"/>
    <w:rsid w:val="00F449A6"/>
    <w:rsid w:val="00F478B5"/>
    <w:rsid w:val="00F51247"/>
    <w:rsid w:val="00F636EC"/>
    <w:rsid w:val="00F80F95"/>
    <w:rsid w:val="00F9558F"/>
    <w:rsid w:val="00FB0C72"/>
    <w:rsid w:val="00FC21B0"/>
    <w:rsid w:val="00FC7EA7"/>
    <w:rsid w:val="00FD43D8"/>
    <w:rsid w:val="00FE0E6D"/>
    <w:rsid w:val="00FE0F08"/>
    <w:rsid w:val="00FE720D"/>
    <w:rsid w:val="00FF038A"/>
    <w:rsid w:val="00FF50DB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5FFB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7E"/>
    <w:pPr>
      <w:ind w:firstLine="0"/>
    </w:pPr>
    <w:rPr>
      <w:rFonts w:ascii="Palatino" w:hAnsi="Palatino"/>
      <w:sz w:val="24"/>
      <w:lang w:val="en-GB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256A81"/>
    <w:pPr>
      <w:spacing w:before="600" w:after="0" w:line="360" w:lineRule="auto"/>
      <w:outlineLvl w:val="0"/>
    </w:pPr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styleId="Heading2">
    <w:name w:val="heading 2"/>
    <w:aliases w:val="Sub-Section"/>
    <w:basedOn w:val="Normal"/>
    <w:next w:val="Normal"/>
    <w:link w:val="Heading2Char"/>
    <w:uiPriority w:val="99"/>
    <w:unhideWhenUsed/>
    <w:qFormat/>
    <w:rsid w:val="00671A91"/>
    <w:pPr>
      <w:spacing w:before="320" w:after="0" w:line="360" w:lineRule="auto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A91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81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A81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8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81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81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81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256A81"/>
    <w:rPr>
      <w:rFonts w:ascii="Arial" w:eastAsiaTheme="majorEastAsia" w:hAnsi="Arial" w:cstheme="majorBidi"/>
      <w:b/>
      <w:bCs/>
      <w:i/>
      <w:iCs/>
      <w:sz w:val="32"/>
      <w:szCs w:val="32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9"/>
    <w:rsid w:val="00671A91"/>
    <w:rPr>
      <w:rFonts w:ascii="Arial" w:eastAsiaTheme="majorEastAsia" w:hAnsi="Arial" w:cstheme="majorBid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1A91"/>
    <w:rPr>
      <w:rFonts w:asciiTheme="majorHAnsi" w:eastAsiaTheme="majorEastAsia" w:hAnsiTheme="majorHAnsi" w:cstheme="majorBidi"/>
      <w:b/>
      <w:bCs/>
      <w:i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56A8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8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aliases w:val="Thesis"/>
    <w:basedOn w:val="Normal"/>
    <w:next w:val="Normal"/>
    <w:link w:val="TitleChar"/>
    <w:uiPriority w:val="99"/>
    <w:qFormat/>
    <w:rsid w:val="00256A81"/>
    <w:pPr>
      <w:spacing w:line="240" w:lineRule="auto"/>
    </w:pPr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character" w:customStyle="1" w:styleId="TitleChar">
    <w:name w:val="Title Char"/>
    <w:aliases w:val="Thesis Char"/>
    <w:basedOn w:val="DefaultParagraphFont"/>
    <w:link w:val="Title"/>
    <w:uiPriority w:val="99"/>
    <w:rsid w:val="00256A81"/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A81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A8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56A81"/>
    <w:rPr>
      <w:b/>
      <w:bCs/>
      <w:spacing w:val="0"/>
    </w:rPr>
  </w:style>
  <w:style w:type="character" w:styleId="Emphasis">
    <w:name w:val="Emphasis"/>
    <w:uiPriority w:val="20"/>
    <w:qFormat/>
    <w:rsid w:val="00256A81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256A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62A3A"/>
    <w:rPr>
      <w:rFonts w:ascii="Palatino" w:hAnsi="Palatino"/>
      <w:sz w:val="24"/>
      <w:lang w:val="en-GB"/>
    </w:rPr>
  </w:style>
  <w:style w:type="paragraph" w:styleId="ListParagraph">
    <w:name w:val="List Paragraph"/>
    <w:basedOn w:val="Normal"/>
    <w:uiPriority w:val="99"/>
    <w:qFormat/>
    <w:rsid w:val="00256A8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6A8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56A8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6A81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6A8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56A81"/>
    <w:rPr>
      <w:i/>
      <w:iCs/>
      <w:color w:val="5A5A5A" w:themeColor="text1" w:themeTint="A5"/>
    </w:rPr>
  </w:style>
  <w:style w:type="character" w:styleId="IntenseEmphasis">
    <w:name w:val="Intense Emphasis"/>
    <w:uiPriority w:val="99"/>
    <w:qFormat/>
    <w:rsid w:val="00256A8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56A81"/>
    <w:rPr>
      <w:smallCaps/>
    </w:rPr>
  </w:style>
  <w:style w:type="character" w:styleId="IntenseReference">
    <w:name w:val="Intense Reference"/>
    <w:uiPriority w:val="32"/>
    <w:qFormat/>
    <w:rsid w:val="00256A81"/>
    <w:rPr>
      <w:b/>
      <w:bCs/>
      <w:smallCaps/>
      <w:color w:val="auto"/>
    </w:rPr>
  </w:style>
  <w:style w:type="character" w:styleId="BookTitle">
    <w:name w:val="Book Title"/>
    <w:uiPriority w:val="33"/>
    <w:qFormat/>
    <w:rsid w:val="00256A8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A81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56A81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A81"/>
  </w:style>
  <w:style w:type="character" w:styleId="Hyperlink">
    <w:name w:val="Hyperlink"/>
    <w:basedOn w:val="DefaultParagraphFont"/>
    <w:uiPriority w:val="99"/>
    <w:unhideWhenUsed/>
    <w:rsid w:val="00262A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3A"/>
    <w:rPr>
      <w:rFonts w:ascii="Lucida Grande" w:hAnsi="Lucida Grande" w:cs="Lucida Grande"/>
      <w:sz w:val="18"/>
      <w:szCs w:val="1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62A3A"/>
    <w:pPr>
      <w:spacing w:before="120" w:after="0" w:line="360" w:lineRule="auto"/>
    </w:pPr>
    <w:rPr>
      <w:rFonts w:ascii="Times" w:hAnsi="Times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262A3A"/>
    <w:pPr>
      <w:spacing w:after="0" w:line="360" w:lineRule="auto"/>
    </w:pPr>
    <w:rPr>
      <w:rFonts w:ascii="Times" w:hAnsi="Times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62A3A"/>
    <w:pPr>
      <w:spacing w:after="0" w:line="360" w:lineRule="auto"/>
      <w:ind w:left="284"/>
    </w:pPr>
    <w:rPr>
      <w:rFonts w:ascii="Times" w:hAnsi="Times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262A3A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62A3A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62A3A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62A3A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62A3A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62A3A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CaptionBody">
    <w:name w:val="Caption Body"/>
    <w:basedOn w:val="Normal"/>
    <w:uiPriority w:val="99"/>
    <w:qFormat/>
    <w:rsid w:val="00262A3A"/>
    <w:pPr>
      <w:spacing w:line="240" w:lineRule="auto"/>
    </w:pPr>
    <w:rPr>
      <w:rFonts w:eastAsia="Cambria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62A3A"/>
    <w:rPr>
      <w:rFonts w:ascii="Palatino" w:hAnsi="Palatin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  <w:jc w:val="center"/>
    </w:pPr>
    <w:rPr>
      <w:rFonts w:ascii="Helvetica" w:hAnsi="Helvetica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62A3A"/>
    <w:rPr>
      <w:rFonts w:ascii="Helvetica" w:hAnsi="Helvetica"/>
      <w:lang w:val="en-GB"/>
    </w:rPr>
  </w:style>
  <w:style w:type="paragraph" w:customStyle="1" w:styleId="FrontPage">
    <w:name w:val="Front Page"/>
    <w:basedOn w:val="Normal"/>
    <w:next w:val="Normal"/>
    <w:rsid w:val="00262A3A"/>
    <w:pPr>
      <w:jc w:val="center"/>
    </w:pPr>
  </w:style>
  <w:style w:type="paragraph" w:styleId="NormalWeb">
    <w:name w:val="Normal (Web)"/>
    <w:basedOn w:val="Normal"/>
    <w:uiPriority w:val="99"/>
    <w:unhideWhenUsed/>
    <w:rsid w:val="00262A3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62A3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A3A"/>
    <w:rPr>
      <w:rFonts w:ascii="Palatino" w:hAnsi="Palatino"/>
      <w:sz w:val="24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A3A"/>
    <w:rPr>
      <w:rFonts w:ascii="Palatino" w:hAnsi="Palatino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3A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2A3A"/>
    <w:rPr>
      <w:rFonts w:ascii="Lucida Grande" w:hAnsi="Lucida Grande" w:cs="Lucida Grande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Cs w:val="24"/>
    </w:rPr>
  </w:style>
  <w:style w:type="paragraph" w:customStyle="1" w:styleId="Char">
    <w:name w:val="Char"/>
    <w:basedOn w:val="Normal"/>
    <w:uiPriority w:val="99"/>
    <w:rsid w:val="00262A3A"/>
    <w:pPr>
      <w:spacing w:after="0" w:line="240" w:lineRule="auto"/>
    </w:pPr>
    <w:rPr>
      <w:rFonts w:ascii="Arial" w:eastAsia="Times New Roman" w:hAnsi="Arial" w:cs="Arial"/>
      <w:sz w:val="22"/>
      <w:lang w:val="en-AU"/>
    </w:rPr>
  </w:style>
  <w:style w:type="character" w:customStyle="1" w:styleId="highlight">
    <w:name w:val="highlight"/>
    <w:basedOn w:val="DefaultParagraphFont"/>
    <w:uiPriority w:val="99"/>
    <w:rsid w:val="00262A3A"/>
    <w:rPr>
      <w:rFonts w:cs="Times New Roman"/>
    </w:rPr>
  </w:style>
  <w:style w:type="paragraph" w:customStyle="1" w:styleId="EndNoteBibliographyTitle">
    <w:name w:val="EndNote Bibliography Title"/>
    <w:basedOn w:val="Normal"/>
    <w:rsid w:val="00262A3A"/>
    <w:pPr>
      <w:spacing w:after="0" w:line="240" w:lineRule="auto"/>
      <w:jc w:val="center"/>
    </w:pPr>
    <w:rPr>
      <w:rFonts w:ascii="Arial" w:eastAsia="Calibri" w:hAnsi="Arial" w:cs="Times New Roman"/>
      <w:sz w:val="22"/>
      <w:lang w:val="en-US"/>
    </w:rPr>
  </w:style>
  <w:style w:type="paragraph" w:customStyle="1" w:styleId="EndNoteBibliography">
    <w:name w:val="EndNote Bibliography"/>
    <w:basedOn w:val="Normal"/>
    <w:rsid w:val="00262A3A"/>
    <w:pPr>
      <w:spacing w:after="120" w:line="240" w:lineRule="auto"/>
    </w:pPr>
    <w:rPr>
      <w:rFonts w:ascii="Arial" w:eastAsia="Calibri" w:hAnsi="Arial" w:cs="Times New Roman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2A3A"/>
    <w:rPr>
      <w:rFonts w:ascii="Palatino" w:hAnsi="Palatin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62A3A"/>
    <w:pPr>
      <w:spacing w:after="120"/>
    </w:pPr>
    <w:rPr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262A3A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A3A"/>
    <w:rPr>
      <w:rFonts w:ascii="Palatino" w:hAnsi="Palatino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62A3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62A3A"/>
    <w:pPr>
      <w:spacing w:after="0" w:line="360" w:lineRule="auto"/>
      <w:ind w:left="442" w:hanging="442"/>
    </w:pPr>
    <w:rPr>
      <w:rFonts w:ascii="Times" w:hAnsi="Time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6360D"/>
    <w:rPr>
      <w:sz w:val="16"/>
      <w:szCs w:val="16"/>
    </w:rPr>
  </w:style>
  <w:style w:type="paragraph" w:styleId="Revision">
    <w:name w:val="Revision"/>
    <w:hidden/>
    <w:uiPriority w:val="99"/>
    <w:semiHidden/>
    <w:rsid w:val="0009360D"/>
    <w:pPr>
      <w:spacing w:after="0" w:line="240" w:lineRule="auto"/>
      <w:ind w:firstLine="0"/>
    </w:pPr>
    <w:rPr>
      <w:rFonts w:ascii="Palatino" w:hAnsi="Palatino"/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743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7E"/>
    <w:pPr>
      <w:ind w:firstLine="0"/>
    </w:pPr>
    <w:rPr>
      <w:rFonts w:ascii="Palatino" w:hAnsi="Palatino"/>
      <w:sz w:val="24"/>
      <w:lang w:val="en-GB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256A81"/>
    <w:pPr>
      <w:spacing w:before="600" w:after="0" w:line="360" w:lineRule="auto"/>
      <w:outlineLvl w:val="0"/>
    </w:pPr>
    <w:rPr>
      <w:rFonts w:ascii="Arial" w:eastAsiaTheme="majorEastAsia" w:hAnsi="Arial" w:cstheme="majorBidi"/>
      <w:b/>
      <w:bCs/>
      <w:i/>
      <w:iCs/>
      <w:sz w:val="32"/>
      <w:szCs w:val="32"/>
    </w:rPr>
  </w:style>
  <w:style w:type="paragraph" w:styleId="Heading2">
    <w:name w:val="heading 2"/>
    <w:aliases w:val="Sub-Section"/>
    <w:basedOn w:val="Normal"/>
    <w:next w:val="Normal"/>
    <w:link w:val="Heading2Char"/>
    <w:uiPriority w:val="99"/>
    <w:unhideWhenUsed/>
    <w:qFormat/>
    <w:rsid w:val="00671A91"/>
    <w:pPr>
      <w:spacing w:before="320" w:after="0" w:line="360" w:lineRule="auto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A91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81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A81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8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81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81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81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256A81"/>
    <w:rPr>
      <w:rFonts w:ascii="Arial" w:eastAsiaTheme="majorEastAsia" w:hAnsi="Arial" w:cstheme="majorBidi"/>
      <w:b/>
      <w:bCs/>
      <w:i/>
      <w:iCs/>
      <w:sz w:val="32"/>
      <w:szCs w:val="32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9"/>
    <w:rsid w:val="00671A91"/>
    <w:rPr>
      <w:rFonts w:ascii="Arial" w:eastAsiaTheme="majorEastAsia" w:hAnsi="Arial" w:cstheme="majorBid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1A91"/>
    <w:rPr>
      <w:rFonts w:asciiTheme="majorHAnsi" w:eastAsiaTheme="majorEastAsia" w:hAnsiTheme="majorHAnsi" w:cstheme="majorBidi"/>
      <w:b/>
      <w:bCs/>
      <w:i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56A8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8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8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aliases w:val="Thesis"/>
    <w:basedOn w:val="Normal"/>
    <w:next w:val="Normal"/>
    <w:link w:val="TitleChar"/>
    <w:uiPriority w:val="99"/>
    <w:qFormat/>
    <w:rsid w:val="00256A81"/>
    <w:pPr>
      <w:spacing w:line="240" w:lineRule="auto"/>
    </w:pPr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character" w:customStyle="1" w:styleId="TitleChar">
    <w:name w:val="Title Char"/>
    <w:aliases w:val="Thesis Char"/>
    <w:basedOn w:val="DefaultParagraphFont"/>
    <w:link w:val="Title"/>
    <w:uiPriority w:val="99"/>
    <w:rsid w:val="00256A81"/>
    <w:rPr>
      <w:rFonts w:ascii="Arial" w:eastAsiaTheme="majorEastAsia" w:hAnsi="Arial" w:cstheme="majorBidi"/>
      <w:b/>
      <w:bCs/>
      <w:i/>
      <w:iCs/>
      <w:spacing w:val="10"/>
      <w:sz w:val="32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A81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A8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56A81"/>
    <w:rPr>
      <w:b/>
      <w:bCs/>
      <w:spacing w:val="0"/>
    </w:rPr>
  </w:style>
  <w:style w:type="character" w:styleId="Emphasis">
    <w:name w:val="Emphasis"/>
    <w:uiPriority w:val="20"/>
    <w:qFormat/>
    <w:rsid w:val="00256A81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256A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62A3A"/>
    <w:rPr>
      <w:rFonts w:ascii="Palatino" w:hAnsi="Palatino"/>
      <w:sz w:val="24"/>
      <w:lang w:val="en-GB"/>
    </w:rPr>
  </w:style>
  <w:style w:type="paragraph" w:styleId="ListParagraph">
    <w:name w:val="List Paragraph"/>
    <w:basedOn w:val="Normal"/>
    <w:uiPriority w:val="99"/>
    <w:qFormat/>
    <w:rsid w:val="00256A8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6A8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56A8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6A81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6A8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256A81"/>
    <w:rPr>
      <w:i/>
      <w:iCs/>
      <w:color w:val="5A5A5A" w:themeColor="text1" w:themeTint="A5"/>
    </w:rPr>
  </w:style>
  <w:style w:type="character" w:styleId="IntenseEmphasis">
    <w:name w:val="Intense Emphasis"/>
    <w:uiPriority w:val="99"/>
    <w:qFormat/>
    <w:rsid w:val="00256A8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56A81"/>
    <w:rPr>
      <w:smallCaps/>
    </w:rPr>
  </w:style>
  <w:style w:type="character" w:styleId="IntenseReference">
    <w:name w:val="Intense Reference"/>
    <w:uiPriority w:val="32"/>
    <w:qFormat/>
    <w:rsid w:val="00256A81"/>
    <w:rPr>
      <w:b/>
      <w:bCs/>
      <w:smallCaps/>
      <w:color w:val="auto"/>
    </w:rPr>
  </w:style>
  <w:style w:type="character" w:styleId="BookTitle">
    <w:name w:val="Book Title"/>
    <w:uiPriority w:val="33"/>
    <w:qFormat/>
    <w:rsid w:val="00256A8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A81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56A81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A81"/>
  </w:style>
  <w:style w:type="character" w:styleId="Hyperlink">
    <w:name w:val="Hyperlink"/>
    <w:basedOn w:val="DefaultParagraphFont"/>
    <w:uiPriority w:val="99"/>
    <w:unhideWhenUsed/>
    <w:rsid w:val="00262A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3A"/>
    <w:rPr>
      <w:rFonts w:ascii="Lucida Grande" w:hAnsi="Lucida Grande" w:cs="Lucida Grande"/>
      <w:sz w:val="18"/>
      <w:szCs w:val="1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62A3A"/>
    <w:pPr>
      <w:spacing w:before="120" w:after="0" w:line="360" w:lineRule="auto"/>
    </w:pPr>
    <w:rPr>
      <w:rFonts w:ascii="Times" w:hAnsi="Times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262A3A"/>
    <w:pPr>
      <w:spacing w:after="0" w:line="360" w:lineRule="auto"/>
    </w:pPr>
    <w:rPr>
      <w:rFonts w:ascii="Times" w:hAnsi="Times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62A3A"/>
    <w:pPr>
      <w:spacing w:after="0" w:line="360" w:lineRule="auto"/>
      <w:ind w:left="284"/>
    </w:pPr>
    <w:rPr>
      <w:rFonts w:ascii="Times" w:hAnsi="Times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262A3A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62A3A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62A3A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62A3A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62A3A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62A3A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CaptionBody">
    <w:name w:val="Caption Body"/>
    <w:basedOn w:val="Normal"/>
    <w:uiPriority w:val="99"/>
    <w:qFormat/>
    <w:rsid w:val="00262A3A"/>
    <w:pPr>
      <w:spacing w:line="240" w:lineRule="auto"/>
    </w:pPr>
    <w:rPr>
      <w:rFonts w:eastAsia="Cambria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62A3A"/>
    <w:rPr>
      <w:rFonts w:ascii="Palatino" w:hAnsi="Palatin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2A3A"/>
    <w:pPr>
      <w:tabs>
        <w:tab w:val="center" w:pos="4320"/>
        <w:tab w:val="right" w:pos="8640"/>
      </w:tabs>
      <w:spacing w:after="0" w:line="240" w:lineRule="auto"/>
      <w:jc w:val="center"/>
    </w:pPr>
    <w:rPr>
      <w:rFonts w:ascii="Helvetica" w:hAnsi="Helvetica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62A3A"/>
    <w:rPr>
      <w:rFonts w:ascii="Helvetica" w:hAnsi="Helvetica"/>
      <w:lang w:val="en-GB"/>
    </w:rPr>
  </w:style>
  <w:style w:type="paragraph" w:customStyle="1" w:styleId="FrontPage">
    <w:name w:val="Front Page"/>
    <w:basedOn w:val="Normal"/>
    <w:next w:val="Normal"/>
    <w:rsid w:val="00262A3A"/>
    <w:pPr>
      <w:jc w:val="center"/>
    </w:pPr>
  </w:style>
  <w:style w:type="paragraph" w:styleId="NormalWeb">
    <w:name w:val="Normal (Web)"/>
    <w:basedOn w:val="Normal"/>
    <w:uiPriority w:val="99"/>
    <w:unhideWhenUsed/>
    <w:rsid w:val="00262A3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62A3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A3A"/>
    <w:rPr>
      <w:rFonts w:ascii="Palatino" w:hAnsi="Palatino"/>
      <w:sz w:val="24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A3A"/>
    <w:rPr>
      <w:rFonts w:ascii="Palatino" w:hAnsi="Palatino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A3A"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2A3A"/>
    <w:rPr>
      <w:rFonts w:ascii="Lucida Grande" w:hAnsi="Lucida Grande" w:cs="Lucida Grande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2A3A"/>
    <w:pPr>
      <w:spacing w:after="0" w:line="240" w:lineRule="auto"/>
    </w:pPr>
    <w:rPr>
      <w:rFonts w:ascii="Lucida Grande" w:hAnsi="Lucida Grande" w:cs="Lucida Grande"/>
      <w:szCs w:val="24"/>
    </w:rPr>
  </w:style>
  <w:style w:type="paragraph" w:customStyle="1" w:styleId="Char">
    <w:name w:val="Char"/>
    <w:basedOn w:val="Normal"/>
    <w:uiPriority w:val="99"/>
    <w:rsid w:val="00262A3A"/>
    <w:pPr>
      <w:spacing w:after="0" w:line="240" w:lineRule="auto"/>
    </w:pPr>
    <w:rPr>
      <w:rFonts w:ascii="Arial" w:eastAsia="Times New Roman" w:hAnsi="Arial" w:cs="Arial"/>
      <w:sz w:val="22"/>
      <w:lang w:val="en-AU"/>
    </w:rPr>
  </w:style>
  <w:style w:type="character" w:customStyle="1" w:styleId="highlight">
    <w:name w:val="highlight"/>
    <w:basedOn w:val="DefaultParagraphFont"/>
    <w:uiPriority w:val="99"/>
    <w:rsid w:val="00262A3A"/>
    <w:rPr>
      <w:rFonts w:cs="Times New Roman"/>
    </w:rPr>
  </w:style>
  <w:style w:type="paragraph" w:customStyle="1" w:styleId="EndNoteBibliographyTitle">
    <w:name w:val="EndNote Bibliography Title"/>
    <w:basedOn w:val="Normal"/>
    <w:rsid w:val="00262A3A"/>
    <w:pPr>
      <w:spacing w:after="0" w:line="240" w:lineRule="auto"/>
      <w:jc w:val="center"/>
    </w:pPr>
    <w:rPr>
      <w:rFonts w:ascii="Arial" w:eastAsia="Calibri" w:hAnsi="Arial" w:cs="Times New Roman"/>
      <w:sz w:val="22"/>
      <w:lang w:val="en-US"/>
    </w:rPr>
  </w:style>
  <w:style w:type="paragraph" w:customStyle="1" w:styleId="EndNoteBibliography">
    <w:name w:val="EndNote Bibliography"/>
    <w:basedOn w:val="Normal"/>
    <w:rsid w:val="00262A3A"/>
    <w:pPr>
      <w:spacing w:after="120" w:line="240" w:lineRule="auto"/>
    </w:pPr>
    <w:rPr>
      <w:rFonts w:ascii="Arial" w:eastAsia="Calibri" w:hAnsi="Arial" w:cs="Times New Roman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2A3A"/>
    <w:rPr>
      <w:rFonts w:ascii="Palatino" w:hAnsi="Palatino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62A3A"/>
    <w:pPr>
      <w:spacing w:after="120"/>
    </w:pPr>
    <w:rPr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262A3A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2A3A"/>
    <w:rPr>
      <w:rFonts w:ascii="Palatino" w:hAnsi="Palatino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62A3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62A3A"/>
    <w:pPr>
      <w:spacing w:after="0" w:line="360" w:lineRule="auto"/>
      <w:ind w:left="442" w:hanging="442"/>
    </w:pPr>
    <w:rPr>
      <w:rFonts w:ascii="Times" w:hAnsi="Time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6360D"/>
    <w:rPr>
      <w:sz w:val="16"/>
      <w:szCs w:val="16"/>
    </w:rPr>
  </w:style>
  <w:style w:type="paragraph" w:styleId="Revision">
    <w:name w:val="Revision"/>
    <w:hidden/>
    <w:uiPriority w:val="99"/>
    <w:semiHidden/>
    <w:rsid w:val="0009360D"/>
    <w:pPr>
      <w:spacing w:after="0" w:line="240" w:lineRule="auto"/>
      <w:ind w:firstLine="0"/>
    </w:pPr>
    <w:rPr>
      <w:rFonts w:ascii="Palatino" w:hAnsi="Palatino"/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743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9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3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34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35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359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61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FE110F-16C1-D145-8F21-D1C08A4BE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Carter</dc:creator>
  <cp:lastModifiedBy>Jean-Michel Carter</cp:lastModifiedBy>
  <cp:revision>5</cp:revision>
  <dcterms:created xsi:type="dcterms:W3CDTF">2015-09-03T21:54:00Z</dcterms:created>
  <dcterms:modified xsi:type="dcterms:W3CDTF">2015-11-1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MCarter.PhD@gmail.com@www.mendeley.com</vt:lpwstr>
  </property>
  <property fmtid="{D5CDD505-2E9C-101B-9397-08002B2CF9AE}" pid="4" name="Mendeley Citation Style_1">
    <vt:lpwstr>http://www.zotero.org/styles/evolution-and-developmen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volution-and-development</vt:lpwstr>
  </property>
  <property fmtid="{D5CDD505-2E9C-101B-9397-08002B2CF9AE}" pid="14" name="Mendeley Recent Style Name 4_1">
    <vt:lpwstr>Evolution &amp; Developmen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